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2ADB5" w14:textId="77777777" w:rsidR="0019313E" w:rsidRDefault="0019313E" w:rsidP="001931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4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2970"/>
        <w:gridCol w:w="1255"/>
        <w:gridCol w:w="900"/>
        <w:gridCol w:w="1710"/>
        <w:gridCol w:w="4860"/>
      </w:tblGrid>
      <w:tr w:rsidR="0019313E" w:rsidRPr="008341C5" w14:paraId="5D4AA733" w14:textId="77777777" w:rsidTr="00465070">
        <w:trPr>
          <w:trHeight w:val="620"/>
        </w:trPr>
        <w:tc>
          <w:tcPr>
            <w:tcW w:w="1170" w:type="dxa"/>
            <w:shd w:val="clear" w:color="auto" w:fill="D0CECE" w:themeFill="background2" w:themeFillShade="E6"/>
            <w:noWrap/>
            <w:vAlign w:val="center"/>
            <w:hideMark/>
          </w:tcPr>
          <w:p w14:paraId="042EBA65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 ID</w:t>
            </w:r>
          </w:p>
        </w:tc>
        <w:tc>
          <w:tcPr>
            <w:tcW w:w="2970" w:type="dxa"/>
            <w:shd w:val="clear" w:color="auto" w:fill="D0CECE" w:themeFill="background2" w:themeFillShade="E6"/>
            <w:noWrap/>
            <w:vAlign w:val="center"/>
            <w:hideMark/>
          </w:tcPr>
          <w:p w14:paraId="0FB16CAB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DR3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A </w:t>
            </w:r>
            <w:r w:rsidRPr="008341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255" w:type="dxa"/>
            <w:shd w:val="clear" w:color="auto" w:fill="D0CECE" w:themeFill="background2" w:themeFillShade="E6"/>
            <w:noWrap/>
            <w:vAlign w:val="center"/>
            <w:hideMark/>
          </w:tcPr>
          <w:p w14:paraId="24A28389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-gene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center"/>
            <w:hideMark/>
          </w:tcPr>
          <w:p w14:paraId="099CE714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-gene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  <w:hideMark/>
          </w:tcPr>
          <w:p w14:paraId="6359A89B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Germline V-gene Identity</w:t>
            </w:r>
          </w:p>
        </w:tc>
        <w:tc>
          <w:tcPr>
            <w:tcW w:w="4860" w:type="dxa"/>
            <w:shd w:val="clear" w:color="auto" w:fill="D0CECE" w:themeFill="background2" w:themeFillShade="E6"/>
            <w:noWrap/>
            <w:vAlign w:val="center"/>
            <w:hideMark/>
          </w:tcPr>
          <w:p w14:paraId="01A620F2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cleotide Sequence</w:t>
            </w:r>
          </w:p>
        </w:tc>
      </w:tr>
      <w:tr w:rsidR="0019313E" w:rsidRPr="008341C5" w14:paraId="5ECFF824" w14:textId="77777777" w:rsidTr="00465070">
        <w:trPr>
          <w:trHeight w:val="1220"/>
        </w:trPr>
        <w:tc>
          <w:tcPr>
            <w:tcW w:w="1170" w:type="dxa"/>
            <w:noWrap/>
            <w:vAlign w:val="center"/>
            <w:hideMark/>
          </w:tcPr>
          <w:p w14:paraId="13FD2DB7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H-</w:t>
            </w:r>
            <w:r w:rsidRPr="008341C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970" w:type="dxa"/>
            <w:noWrap/>
            <w:vAlign w:val="center"/>
            <w:hideMark/>
          </w:tcPr>
          <w:p w14:paraId="72CF90C8" w14:textId="77777777" w:rsidR="0019313E" w:rsidRPr="008341C5" w:rsidRDefault="0019313E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sz w:val="22"/>
                <w:szCs w:val="22"/>
              </w:rPr>
              <w:t>CARAPGITAPDHNWFDPW</w:t>
            </w:r>
          </w:p>
        </w:tc>
        <w:tc>
          <w:tcPr>
            <w:tcW w:w="1255" w:type="dxa"/>
            <w:noWrap/>
            <w:vAlign w:val="center"/>
            <w:hideMark/>
          </w:tcPr>
          <w:p w14:paraId="1FF2378D" w14:textId="77777777" w:rsidR="0019313E" w:rsidRPr="008E2C5A" w:rsidRDefault="0019313E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E2C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HV1-69</w:t>
            </w:r>
          </w:p>
        </w:tc>
        <w:tc>
          <w:tcPr>
            <w:tcW w:w="900" w:type="dxa"/>
            <w:noWrap/>
            <w:vAlign w:val="center"/>
            <w:hideMark/>
          </w:tcPr>
          <w:p w14:paraId="2A49EF78" w14:textId="77777777" w:rsidR="0019313E" w:rsidRPr="008E2C5A" w:rsidRDefault="0019313E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E2C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HJ5</w:t>
            </w:r>
          </w:p>
        </w:tc>
        <w:tc>
          <w:tcPr>
            <w:tcW w:w="1710" w:type="dxa"/>
            <w:noWrap/>
            <w:vAlign w:val="center"/>
            <w:hideMark/>
          </w:tcPr>
          <w:p w14:paraId="7174A0DD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sz w:val="22"/>
                <w:szCs w:val="22"/>
              </w:rPr>
              <w:t>92.0</w:t>
            </w:r>
          </w:p>
        </w:tc>
        <w:tc>
          <w:tcPr>
            <w:tcW w:w="4860" w:type="dxa"/>
            <w:hideMark/>
          </w:tcPr>
          <w:p w14:paraId="224C290F" w14:textId="77777777" w:rsidR="0019313E" w:rsidRPr="00370533" w:rsidRDefault="0019313E" w:rsidP="00465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533">
              <w:rPr>
                <w:rFonts w:ascii="Times New Roman" w:hAnsi="Times New Roman" w:cs="Times New Roman"/>
                <w:sz w:val="20"/>
                <w:szCs w:val="20"/>
              </w:rPr>
              <w:t>CAGGTGCAGCTGGTGCAGTCTGGGCCTGCGGTGAAGAAGCCTGGGTCCTCGGTGAAGGTATCCTGCCAGGCTTCTGGAGGAACCTTCAGCAGAGATGCTATTAACTGGGTGCGACAGGCCCCTGGACAAGGGCTTGAGTGGATGGGACGGATCATCCCTATTTTTGGCAGACCAAAATACGCACAGAAGTTCCAGGGCAGAGTCACGATTACCGCGGACGAGTCCACGAGCACAGCCTACATGGAGTTGAGCGGCCTGACATCCGAAGACACGGCCGTTTATTATTGTGCGAGAGCCCCGGGTATAACTGCACCTGATCACAATTGGTTCGACCCCTGGGGCCAGGGGACCCTGGTCACCGTCTCCTCAG</w:t>
            </w:r>
          </w:p>
        </w:tc>
      </w:tr>
      <w:tr w:rsidR="0019313E" w:rsidRPr="008341C5" w14:paraId="4B173305" w14:textId="77777777" w:rsidTr="00465070">
        <w:trPr>
          <w:trHeight w:val="920"/>
        </w:trPr>
        <w:tc>
          <w:tcPr>
            <w:tcW w:w="1170" w:type="dxa"/>
            <w:noWrap/>
            <w:vAlign w:val="center"/>
            <w:hideMark/>
          </w:tcPr>
          <w:p w14:paraId="6B6F7928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K-</w:t>
            </w:r>
            <w:r w:rsidRPr="008341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970" w:type="dxa"/>
            <w:noWrap/>
            <w:vAlign w:val="center"/>
            <w:hideMark/>
          </w:tcPr>
          <w:p w14:paraId="2E87EBF1" w14:textId="77777777" w:rsidR="0019313E" w:rsidRPr="008341C5" w:rsidRDefault="0019313E" w:rsidP="004650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sz w:val="22"/>
                <w:szCs w:val="22"/>
              </w:rPr>
              <w:t>CQQSFSAPFTF</w:t>
            </w:r>
          </w:p>
        </w:tc>
        <w:tc>
          <w:tcPr>
            <w:tcW w:w="1255" w:type="dxa"/>
            <w:noWrap/>
            <w:vAlign w:val="center"/>
            <w:hideMark/>
          </w:tcPr>
          <w:p w14:paraId="2F73527F" w14:textId="77777777" w:rsidR="0019313E" w:rsidRPr="008E2C5A" w:rsidRDefault="0019313E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E2C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V1-39</w:t>
            </w:r>
          </w:p>
        </w:tc>
        <w:tc>
          <w:tcPr>
            <w:tcW w:w="900" w:type="dxa"/>
            <w:noWrap/>
            <w:vAlign w:val="center"/>
            <w:hideMark/>
          </w:tcPr>
          <w:p w14:paraId="763092B9" w14:textId="77777777" w:rsidR="0019313E" w:rsidRPr="008E2C5A" w:rsidRDefault="0019313E" w:rsidP="0046507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E2C5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KJ3</w:t>
            </w:r>
          </w:p>
        </w:tc>
        <w:tc>
          <w:tcPr>
            <w:tcW w:w="1710" w:type="dxa"/>
            <w:noWrap/>
            <w:vAlign w:val="center"/>
            <w:hideMark/>
          </w:tcPr>
          <w:p w14:paraId="4079B313" w14:textId="77777777" w:rsidR="0019313E" w:rsidRPr="008341C5" w:rsidRDefault="0019313E" w:rsidP="0046507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41C5">
              <w:rPr>
                <w:rFonts w:ascii="Times New Roman" w:hAnsi="Times New Roman" w:cs="Times New Roman"/>
                <w:sz w:val="22"/>
                <w:szCs w:val="22"/>
              </w:rPr>
              <w:t>94.3</w:t>
            </w:r>
          </w:p>
        </w:tc>
        <w:tc>
          <w:tcPr>
            <w:tcW w:w="4860" w:type="dxa"/>
            <w:hideMark/>
          </w:tcPr>
          <w:p w14:paraId="17D7C116" w14:textId="77777777" w:rsidR="0019313E" w:rsidRPr="00370533" w:rsidRDefault="0019313E" w:rsidP="00465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0533">
              <w:rPr>
                <w:rFonts w:ascii="Times New Roman" w:hAnsi="Times New Roman" w:cs="Times New Roman"/>
                <w:sz w:val="20"/>
                <w:szCs w:val="20"/>
              </w:rPr>
              <w:t>GACATCCAGATGACCCAGTCTCCATCCTCCCTGTCTGCATCTGTAGGAGACAGAGTCACCATCACTTGCCGGGGGAGTCAGACCGTTAGCAGCTATTTAAATTGGTATCAGCAGAAACCAGGGGAAGCCCCTAAACTCCTGATCTATACTGCATCGAGTTTGCAAAGTGGGGTCCCAACAAGGTTCAGTGGCTTTGGATTTGGGACAGATTACACTCTCACCATCACCAATCTGCAACCTGAAGATTTTGCAACTTACTACTGTCAACAGAGTTTCAGTGCCCCCTTCACTTTCGGCCCTGGGACCAAAGTGGATATCGAGC</w:t>
            </w:r>
          </w:p>
        </w:tc>
      </w:tr>
    </w:tbl>
    <w:p w14:paraId="540D3256" w14:textId="77777777" w:rsidR="0019313E" w:rsidRPr="00AF35C5" w:rsidRDefault="0019313E" w:rsidP="0019313E">
      <w:pPr>
        <w:rPr>
          <w:rFonts w:ascii="Times New Roman" w:hAnsi="Times New Roman" w:cs="Times New Roman"/>
        </w:rPr>
      </w:pPr>
    </w:p>
    <w:p w14:paraId="63464924" w14:textId="77777777" w:rsidR="00B57C34" w:rsidRDefault="00B57C34"/>
    <w:sectPr w:rsidR="00B57C34" w:rsidSect="00D83C2C">
      <w:head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1002F" w14:textId="77777777" w:rsidR="00804FC5" w:rsidRDefault="0019313E">
    <w:pPr>
      <w:pStyle w:val="Header"/>
    </w:pPr>
  </w:p>
  <w:p w14:paraId="5380D6FA" w14:textId="77777777" w:rsidR="00804FC5" w:rsidRDefault="001931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13E"/>
    <w:rsid w:val="00040B65"/>
    <w:rsid w:val="00091B89"/>
    <w:rsid w:val="000D3187"/>
    <w:rsid w:val="0019313E"/>
    <w:rsid w:val="00206CF8"/>
    <w:rsid w:val="002402DC"/>
    <w:rsid w:val="002664F7"/>
    <w:rsid w:val="002856FB"/>
    <w:rsid w:val="0033623D"/>
    <w:rsid w:val="004B1EFA"/>
    <w:rsid w:val="005645AC"/>
    <w:rsid w:val="005B3AB0"/>
    <w:rsid w:val="006035D1"/>
    <w:rsid w:val="00692BEE"/>
    <w:rsid w:val="0070346B"/>
    <w:rsid w:val="00721BFE"/>
    <w:rsid w:val="007B28CA"/>
    <w:rsid w:val="00947D46"/>
    <w:rsid w:val="009978EB"/>
    <w:rsid w:val="00B57C34"/>
    <w:rsid w:val="00C237F6"/>
    <w:rsid w:val="00C92D7B"/>
    <w:rsid w:val="00D373C4"/>
    <w:rsid w:val="00D92F1E"/>
    <w:rsid w:val="00DE3C03"/>
    <w:rsid w:val="00FC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C0AA1"/>
  <w15:chartTrackingRefBased/>
  <w15:docId w15:val="{6AB7CB6B-55CA-2A47-BA0B-2920DADB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13E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13E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31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13E"/>
    <w:rPr>
      <w:rFonts w:asciiTheme="minorHAnsi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nner, Nicole</dc:creator>
  <cp:keywords/>
  <dc:description/>
  <cp:lastModifiedBy>Skinner, Nicole</cp:lastModifiedBy>
  <cp:revision>1</cp:revision>
  <dcterms:created xsi:type="dcterms:W3CDTF">2023-02-23T19:30:00Z</dcterms:created>
  <dcterms:modified xsi:type="dcterms:W3CDTF">2023-02-23T19:30:00Z</dcterms:modified>
</cp:coreProperties>
</file>